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2FB" w:rsidRDefault="004506C0">
      <w:r>
        <w:t xml:space="preserve">Supplementary </w:t>
      </w:r>
      <w:r w:rsidR="004A0559">
        <w:rPr>
          <w:rFonts w:hint="eastAsia"/>
        </w:rPr>
        <w:t xml:space="preserve">Table </w:t>
      </w:r>
      <w:r>
        <w:t>1:</w:t>
      </w:r>
      <w:bookmarkStart w:id="0" w:name="_GoBack"/>
      <w:bookmarkEnd w:id="0"/>
      <w:r w:rsidR="004A0559">
        <w:rPr>
          <w:rFonts w:hint="eastAsia"/>
        </w:rPr>
        <w:t xml:space="preserve"> Characteristics of </w:t>
      </w:r>
      <w:r w:rsidR="004A0559" w:rsidRPr="00D75663">
        <w:rPr>
          <w:rFonts w:ascii="Calibri" w:eastAsia="Calibri (西文正文)" w:hAnsi="Calibri" w:cs="Calibri"/>
          <w:kern w:val="0"/>
          <w:szCs w:val="21"/>
        </w:rPr>
        <w:t>studies estimating prognostic value of miRNA</w:t>
      </w:r>
      <w:r w:rsidR="004A0559">
        <w:rPr>
          <w:rFonts w:ascii="Calibri" w:eastAsia="Calibri (西文正文)" w:hAnsi="Calibri" w:cs="Calibri" w:hint="eastAsia"/>
          <w:kern w:val="0"/>
          <w:szCs w:val="21"/>
        </w:rPr>
        <w:t xml:space="preserve"> expression</w:t>
      </w:r>
      <w:r w:rsidR="004A0559" w:rsidRPr="00D75663">
        <w:rPr>
          <w:rFonts w:ascii="Calibri" w:eastAsia="Calibri (西文正文)" w:hAnsi="Calibri" w:cs="Calibri"/>
          <w:kern w:val="0"/>
          <w:szCs w:val="21"/>
        </w:rPr>
        <w:t xml:space="preserve"> in </w:t>
      </w:r>
      <w:r w:rsidR="004A0559" w:rsidRPr="00D75663">
        <w:rPr>
          <w:rFonts w:ascii="Calibri" w:eastAsia="Calibri (西文正文)" w:hAnsi="Calibri" w:cs="Calibri" w:hint="eastAsia"/>
          <w:kern w:val="0"/>
          <w:szCs w:val="21"/>
        </w:rPr>
        <w:t>hepat</w:t>
      </w:r>
      <w:r w:rsidR="00FD09AA">
        <w:rPr>
          <w:rFonts w:ascii="Calibri" w:hAnsi="Calibri" w:cs="Calibri" w:hint="eastAsia"/>
          <w:kern w:val="0"/>
          <w:szCs w:val="21"/>
        </w:rPr>
        <w:t>o</w:t>
      </w:r>
      <w:r w:rsidR="004A0559" w:rsidRPr="00D75663">
        <w:rPr>
          <w:rFonts w:ascii="Calibri" w:eastAsia="Calibri (西文正文)" w:hAnsi="Calibri" w:cs="Calibri" w:hint="eastAsia"/>
          <w:kern w:val="0"/>
          <w:szCs w:val="21"/>
        </w:rPr>
        <w:t>cellular carcinoma</w:t>
      </w:r>
      <w:r w:rsidR="004A0559" w:rsidRPr="00D75663">
        <w:rPr>
          <w:rFonts w:ascii="Calibri" w:eastAsia="Calibri (西文正文)" w:hAnsi="Calibri" w:cs="Calibri"/>
          <w:kern w:val="0"/>
          <w:szCs w:val="21"/>
        </w:rPr>
        <w:t>.</w:t>
      </w:r>
    </w:p>
    <w:tbl>
      <w:tblPr>
        <w:tblStyle w:val="TableGrid"/>
        <w:tblpPr w:leftFromText="180" w:rightFromText="180" w:vertAnchor="page" w:horzAnchor="margin" w:tblpXSpec="center" w:tblpY="2271"/>
        <w:tblW w:w="15877" w:type="dxa"/>
        <w:tblLayout w:type="fixed"/>
        <w:tblLook w:val="04A0" w:firstRow="1" w:lastRow="0" w:firstColumn="1" w:lastColumn="0" w:noHBand="0" w:noVBand="1"/>
      </w:tblPr>
      <w:tblGrid>
        <w:gridCol w:w="993"/>
        <w:gridCol w:w="2376"/>
        <w:gridCol w:w="1310"/>
        <w:gridCol w:w="1168"/>
        <w:gridCol w:w="1168"/>
        <w:gridCol w:w="958"/>
        <w:gridCol w:w="709"/>
        <w:gridCol w:w="903"/>
        <w:gridCol w:w="1352"/>
        <w:gridCol w:w="1254"/>
        <w:gridCol w:w="992"/>
        <w:gridCol w:w="709"/>
        <w:gridCol w:w="709"/>
        <w:gridCol w:w="1276"/>
      </w:tblGrid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Pr="005F0706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udy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untry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udy</w:t>
            </w:r>
          </w:p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sign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mpl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umber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age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ut-off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hod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low-up</w:t>
            </w:r>
          </w:p>
          <w:p w:rsidR="000851EE" w:rsidRDefault="000851EE" w:rsidP="000851EE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(month)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sult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R</w:t>
            </w:r>
          </w:p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(L/H)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R</w:t>
            </w:r>
          </w:p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(H/L)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%CI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2376" w:type="dxa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i L, 2014 [5]</w:t>
            </w: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EC677B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1</w:t>
            </w: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-2.86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2376" w:type="dxa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un J, 2015 [6]</w:t>
            </w: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B20DFA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8</w:t>
            </w: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-5.50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2376" w:type="dxa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u Y, 2017 [7]</w:t>
            </w: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-tile</w:t>
            </w: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</w:t>
            </w: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894C25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1</w:t>
            </w: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-7.24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894C25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7</w:t>
            </w: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-4.35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F5764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omimaru, 2010 [1</w:t>
            </w:r>
            <w:r w:rsidR="00F57644">
              <w:rPr>
                <w:rFonts w:hint="eastAsia"/>
                <w:color w:val="000000"/>
                <w:sz w:val="22"/>
              </w:rPr>
              <w:t>9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apan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7A0F81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-3.61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arakatsanis, 2013 [20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eece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FP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8C19B2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-3.75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 X, 2014 [21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962E8D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3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-13.60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ang WY, 2014 [22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9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7A7E4A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9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-10.01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7A7E4A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0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1-13.76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n WS, 2015 [2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.5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5E5FBB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7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-4.23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uang CS, 2015 [23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F06A7E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8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-7.92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hi KQ, 2015 [24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G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8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-tile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ownloaded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102A86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-1.90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u L, 2016 [25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405A60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2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-9.02</w:t>
            </w:r>
          </w:p>
        </w:tc>
      </w:tr>
      <w:tr w:rsidR="000851EE" w:rsidTr="008E778A">
        <w:tc>
          <w:tcPr>
            <w:tcW w:w="993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2376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ang J, 2010 [26]</w:t>
            </w:r>
          </w:p>
        </w:tc>
        <w:tc>
          <w:tcPr>
            <w:tcW w:w="1310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709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992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5874EC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2</w:t>
            </w:r>
          </w:p>
        </w:tc>
        <w:tc>
          <w:tcPr>
            <w:tcW w:w="709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-2.51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ou L, 2010 [27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FP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0869D0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-3.54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en</w:t>
            </w:r>
            <w:r>
              <w:rPr>
                <w:rFonts w:hint="eastAsia"/>
                <w:color w:val="000000"/>
                <w:sz w:val="22"/>
              </w:rPr>
              <w:t xml:space="preserve"> M, 2016 [4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G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ownloaded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B02F20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-3.98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a-5p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u HT, 2012 [37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8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716CBA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0-1.43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716CBA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-0.84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a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uang YH, 2012 [9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6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9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-6.85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6F344A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-1.74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a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rpart S, 2014 [38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3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4E145E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-1.83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c</w:t>
            </w:r>
          </w:p>
        </w:tc>
        <w:tc>
          <w:tcPr>
            <w:tcW w:w="2376" w:type="dxa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ae HJ, 2014 [40]</w:t>
            </w: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O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3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ownloaded</w:t>
            </w: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117558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-3.00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29c</w:t>
            </w:r>
          </w:p>
        </w:tc>
        <w:tc>
          <w:tcPr>
            <w:tcW w:w="2376" w:type="dxa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rpart S, 2014 [38]</w:t>
            </w: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3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4E145E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-1.62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c</w:t>
            </w:r>
          </w:p>
        </w:tc>
        <w:tc>
          <w:tcPr>
            <w:tcW w:w="2376" w:type="dxa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ong CW, 2016 [41]</w:t>
            </w: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DC1949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9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-6.78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a-5p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 XY, 2015 [47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SH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3275DC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-3.18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FS</w:t>
            </w:r>
            <w:r w:rsidRPr="003275DC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2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-1.62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a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ang F, 2013 [48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106CEC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4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-7.52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a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ui X, 2015 [49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706232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-1.72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706232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9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-1.79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a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u X, 2015 [50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oth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6D45AF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-3.57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6D45AF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0-3.45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c-3p</w:t>
            </w:r>
          </w:p>
        </w:tc>
        <w:tc>
          <w:tcPr>
            <w:tcW w:w="2376" w:type="dxa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iao CZ, 2017 [52]</w:t>
            </w: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</w:t>
            </w: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B92E80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5</w:t>
            </w: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-3.57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B92E80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</w:t>
            </w: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-3.38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c</w:t>
            </w:r>
          </w:p>
        </w:tc>
        <w:tc>
          <w:tcPr>
            <w:tcW w:w="2376" w:type="dxa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u X, 2015 [50]</w:t>
            </w: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oth</w:t>
            </w: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6D45AF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</w:t>
            </w: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-2.74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6D45AF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2</w:t>
            </w: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-2.09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c</w:t>
            </w:r>
          </w:p>
        </w:tc>
        <w:tc>
          <w:tcPr>
            <w:tcW w:w="2376" w:type="dxa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ang X, 2016 [51]</w:t>
            </w: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8A2E92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</w:t>
            </w: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-0.97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8a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o MJ, 2014 [87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re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D74F60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9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-24.58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D74F60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-2.86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8a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 L, 2014 [88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 w:rsidRPr="00262055">
              <w:rPr>
                <w:rFonts w:hint="eastAsia"/>
                <w:color w:val="000000"/>
                <w:sz w:val="22"/>
              </w:rPr>
              <w:t>107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CB1ECB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-3.42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CB1ECB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-3.53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7-X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0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CB1ECB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4-1.78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CB1ECB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-1.76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8a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n L, 2014 [89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FP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asciiTheme="minorEastAsia" w:hAnsiTheme="minorEastAsia" w:hint="eastAsia"/>
                <w:color w:val="000000"/>
                <w:sz w:val="22"/>
              </w:rPr>
              <w:t>＞</w:t>
            </w: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5F391D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-7.11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5-3p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ng B, 2016 [98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0851EE" w:rsidRPr="000A0468" w:rsidRDefault="000851EE" w:rsidP="000851EE">
            <w:pPr>
              <w:jc w:val="center"/>
              <w:rPr>
                <w:color w:val="000000"/>
                <w:sz w:val="22"/>
              </w:rPr>
            </w:pPr>
            <w:r w:rsidRPr="000A0468"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0A0468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-8.80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5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an ZB, 2012 [99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FP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0851EE" w:rsidRPr="000A0468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7B43CB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3-9.62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0851EE" w:rsidRPr="000A0468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7B43CB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-4.91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5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uang YH, 2012 [9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0851EE" w:rsidRPr="000A0468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AC420D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-3.03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155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ang L, 2016 [100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FP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0851EE" w:rsidRPr="00AC420D" w:rsidRDefault="000851EE" w:rsidP="000851EE">
            <w:pPr>
              <w:jc w:val="center"/>
              <w:rPr>
                <w:color w:val="000000"/>
                <w:sz w:val="22"/>
              </w:rPr>
            </w:pPr>
            <w:r w:rsidRPr="00AC420D"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AC420D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-3.07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0851EE" w:rsidRPr="00AC420D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AC420D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-3.16</w:t>
            </w:r>
          </w:p>
        </w:tc>
      </w:tr>
      <w:tr w:rsidR="000851EE" w:rsidTr="008E778A">
        <w:tc>
          <w:tcPr>
            <w:tcW w:w="993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a-5p</w:t>
            </w:r>
          </w:p>
        </w:tc>
        <w:tc>
          <w:tcPr>
            <w:tcW w:w="2376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orita K, 2015 [11]</w:t>
            </w:r>
          </w:p>
        </w:tc>
        <w:tc>
          <w:tcPr>
            <w:tcW w:w="1310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apan</w:t>
            </w:r>
          </w:p>
        </w:tc>
        <w:tc>
          <w:tcPr>
            <w:tcW w:w="1168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709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an</w:t>
            </w:r>
          </w:p>
        </w:tc>
        <w:tc>
          <w:tcPr>
            <w:tcW w:w="1352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</w:t>
            </w:r>
          </w:p>
        </w:tc>
        <w:tc>
          <w:tcPr>
            <w:tcW w:w="992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7650B2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6</w:t>
            </w:r>
          </w:p>
        </w:tc>
        <w:tc>
          <w:tcPr>
            <w:tcW w:w="709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FFFF00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-7.27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a-5p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 B, 2017 [113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F77B55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-3.73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a*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ang P, 2015 [114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FP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5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00233B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7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-8.67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a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ang P, 2015 [114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FP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5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00233B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2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-5.63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a</w:t>
            </w:r>
          </w:p>
        </w:tc>
        <w:tc>
          <w:tcPr>
            <w:tcW w:w="23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iao F, 2013 [116]</w:t>
            </w: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an</w:t>
            </w: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5375E4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2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-4.64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a</w:t>
            </w:r>
          </w:p>
        </w:tc>
        <w:tc>
          <w:tcPr>
            <w:tcW w:w="23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eng J, 2015 [117]</w:t>
            </w: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5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8</w:t>
            </w: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EE4B3B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0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-5.97</w:t>
            </w:r>
          </w:p>
        </w:tc>
      </w:tr>
      <w:tr w:rsidR="000851EE" w:rsidTr="008E778A">
        <w:tc>
          <w:tcPr>
            <w:tcW w:w="99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a</w:t>
            </w:r>
          </w:p>
        </w:tc>
        <w:tc>
          <w:tcPr>
            <w:tcW w:w="23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ang X, 2015 [118]</w:t>
            </w:r>
          </w:p>
        </w:tc>
        <w:tc>
          <w:tcPr>
            <w:tcW w:w="1310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ssue</w:t>
            </w:r>
          </w:p>
        </w:tc>
        <w:tc>
          <w:tcPr>
            <w:tcW w:w="958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-IV</w:t>
            </w:r>
          </w:p>
        </w:tc>
        <w:tc>
          <w:tcPr>
            <w:tcW w:w="903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135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992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AA58E4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8</w:t>
            </w:r>
          </w:p>
        </w:tc>
        <w:tc>
          <w:tcPr>
            <w:tcW w:w="709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9-4.13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3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n HY, 2012 [119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FP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AA58E4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1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6-7.19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AA58E4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5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-15.63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3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u Y, 2015 [120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FPE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48045C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-2.88</w:t>
            </w:r>
          </w:p>
        </w:tc>
      </w:tr>
      <w:tr w:rsidR="000851EE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3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an D, 2016 [121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8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5F45CE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-2.82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amantieri, 2009 [132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taly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ozen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4A4F78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-3.66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4A4F78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-5.62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oon SO, 2011 [133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rea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FP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a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0B7571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-10.19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S</w:t>
            </w:r>
            <w:r w:rsidRPr="000B7571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-4.04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0851EE" w:rsidRPr="00447420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arakatsanis, 2013 [20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eece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FP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a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8C19B2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-1.67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ong M, 2013 [134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FP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F820C3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-2.02</w:t>
            </w:r>
          </w:p>
        </w:tc>
      </w:tr>
      <w:tr w:rsidR="000851EE" w:rsidTr="008E778A">
        <w:tc>
          <w:tcPr>
            <w:tcW w:w="99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n F, 2016 [135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FP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5C7879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51EE" w:rsidRDefault="000851EE" w:rsidP="000851EE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-5.41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Pr="00447420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omimaru, 2013 [197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apan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asma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6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IIA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 w:rsidRPr="00002964">
              <w:rPr>
                <w:rFonts w:hint="eastAsia"/>
                <w:color w:val="000000"/>
                <w:sz w:val="22"/>
              </w:rPr>
              <w:t>＞</w:t>
            </w:r>
            <w:r w:rsidRPr="00002964">
              <w:rPr>
                <w:rFonts w:hint="eastAsia"/>
                <w:color w:val="000000"/>
                <w:sz w:val="22"/>
              </w:rPr>
              <w:t>84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S</w:t>
            </w:r>
            <w:r w:rsidRPr="0008298E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9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-2.30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Pr="00447420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u M, 2014 [198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um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6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A951EB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-1.89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Pr="00447420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ang X, 2015 [199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um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A951EB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8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-4.23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Pr="00447420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o HJ, 2017 [200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re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asma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0F0B7D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3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-1.25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a-3p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u HT, 2016 [202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FS</w:t>
            </w:r>
            <w:r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-4.23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29a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o HJ, 2017 [200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rea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asm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0F0B7D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-0.99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 w:rsidRPr="00996CFF">
              <w:rPr>
                <w:color w:val="000000"/>
                <w:sz w:val="22"/>
              </w:rPr>
              <w:t xml:space="preserve">Köberle V, 2013 </w:t>
            </w:r>
            <w:r>
              <w:rPr>
                <w:rFonts w:hint="eastAsia"/>
                <w:color w:val="000000"/>
                <w:sz w:val="22"/>
              </w:rPr>
              <w:t>[195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rmany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um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5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%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3C430C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-0.96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Pr="00447420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u M, 2014 [198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um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6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8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A951EB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-1.46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o HJ, 2015 [205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outh Kore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asma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%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D077E8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0-5.00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4B0564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-1.37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u Y, 2015 [206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um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 w:rsidRPr="00002964">
              <w:rPr>
                <w:rFonts w:hint="eastAsia"/>
                <w:color w:val="000000"/>
                <w:sz w:val="22"/>
              </w:rPr>
              <w:t>＞</w:t>
            </w: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C5788C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-0.47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im SS, 2016 [207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outh Kore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asma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1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.00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270F44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-1.85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g KT, 2016 [208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asma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OC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 w:rsidRPr="00002964">
              <w:rPr>
                <w:rFonts w:hint="eastAsia"/>
                <w:color w:val="000000"/>
                <w:sz w:val="22"/>
              </w:rPr>
              <w:t>＞</w:t>
            </w:r>
            <w:r>
              <w:rPr>
                <w:rFonts w:hint="eastAsia"/>
                <w:color w:val="000000"/>
                <w:sz w:val="22"/>
              </w:rPr>
              <w:t>125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DC63A7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4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-93.42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DC63A7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7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-51.77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8a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g KT, 2016 [208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asm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OC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 w:rsidRPr="00002964">
              <w:rPr>
                <w:rFonts w:hint="eastAsia"/>
                <w:color w:val="000000"/>
                <w:sz w:val="22"/>
              </w:rPr>
              <w:t>＞</w:t>
            </w:r>
            <w:r>
              <w:rPr>
                <w:rFonts w:hint="eastAsia"/>
                <w:color w:val="000000"/>
                <w:sz w:val="22"/>
              </w:rPr>
              <w:t>1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315035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-33.33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8a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ang F ,2016 [211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-IV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A14380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-4.72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2-5p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u HT, 2016 [202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um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4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DA0133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1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-4.91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FS</w:t>
            </w:r>
            <w:r w:rsidRPr="00DA0133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7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-4.23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2</w:t>
            </w: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g KT, 2016 [208]</w:t>
            </w: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asma</w:t>
            </w: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OC</w:t>
            </w: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 w:rsidRPr="00002964">
              <w:rPr>
                <w:rFonts w:hint="eastAsia"/>
                <w:color w:val="000000"/>
                <w:sz w:val="22"/>
              </w:rPr>
              <w:t>＞</w:t>
            </w:r>
            <w:r>
              <w:rPr>
                <w:rFonts w:hint="eastAsia"/>
                <w:color w:val="000000"/>
                <w:sz w:val="22"/>
              </w:rPr>
              <w:t>125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315035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-8.68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3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10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16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58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03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5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54" w:type="dxa"/>
            <w:shd w:val="clear" w:color="auto" w:fill="C6D9F1" w:themeFill="text2" w:themeFillTint="33"/>
            <w:vAlign w:val="center"/>
          </w:tcPr>
          <w:p w:rsidR="008E778A" w:rsidRPr="00002964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</w:t>
            </w:r>
            <w:r w:rsidRPr="007034A6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-7.50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4-5p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8E778A" w:rsidRPr="00447420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u M, 2014 [198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A951EB">
              <w:rPr>
                <w:rFonts w:hint="eastAsia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-1.81</w:t>
            </w:r>
          </w:p>
        </w:tc>
      </w:tr>
      <w:tr w:rsidR="008E778A" w:rsidRPr="00544E17" w:rsidTr="008E778A">
        <w:tc>
          <w:tcPr>
            <w:tcW w:w="993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4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8E778A" w:rsidRPr="00447420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uang LP, 2014 [218]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e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dia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RT-PCR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</w:t>
            </w:r>
            <w:r w:rsidRPr="00307A21">
              <w:rPr>
                <w:rFonts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E778A" w:rsidRDefault="008E778A" w:rsidP="008E778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-3.81</w:t>
            </w:r>
          </w:p>
        </w:tc>
      </w:tr>
    </w:tbl>
    <w:p w:rsidR="004A0559" w:rsidRPr="006F5777" w:rsidRDefault="004A0559">
      <w:r w:rsidRPr="00544E17">
        <w:rPr>
          <w:rFonts w:hint="eastAsia"/>
          <w:shd w:val="clear" w:color="auto" w:fill="C6D9F1" w:themeFill="text2" w:themeFillTint="33"/>
        </w:rPr>
        <w:t>HR (L/H):</w:t>
      </w:r>
      <w:r w:rsidRPr="00544E17">
        <w:rPr>
          <w:shd w:val="clear" w:color="auto" w:fill="C6D9F1" w:themeFill="text2" w:themeFillTint="33"/>
        </w:rPr>
        <w:t xml:space="preserve"> </w:t>
      </w:r>
      <w:r w:rsidRPr="00544E17">
        <w:rPr>
          <w:rFonts w:hint="eastAsia"/>
          <w:shd w:val="clear" w:color="auto" w:fill="C6D9F1" w:themeFill="text2" w:themeFillTint="33"/>
        </w:rPr>
        <w:t>hazard ratios of low expression versus high expression of miRNAs</w:t>
      </w:r>
      <w:r>
        <w:rPr>
          <w:rFonts w:hint="eastAsia"/>
        </w:rPr>
        <w:t xml:space="preserve">; HR (H/L): hazard ratios of high expression versus low expression of miRNAs; </w:t>
      </w:r>
      <w:r w:rsidRPr="00544E17">
        <w:rPr>
          <w:rFonts w:hint="eastAsia"/>
          <w:shd w:val="clear" w:color="auto" w:fill="C6D9F1" w:themeFill="text2" w:themeFillTint="33"/>
        </w:rPr>
        <w:t>CI: confidence intervals</w:t>
      </w:r>
      <w:r>
        <w:rPr>
          <w:rFonts w:hint="eastAsia"/>
        </w:rPr>
        <w:t>; TCGA: T</w:t>
      </w:r>
      <w:r w:rsidR="00013401">
        <w:rPr>
          <w:rFonts w:hint="eastAsia"/>
        </w:rPr>
        <w:t>umor</w:t>
      </w:r>
      <w:r>
        <w:rPr>
          <w:rFonts w:hint="eastAsia"/>
        </w:rPr>
        <w:t xml:space="preserve"> Cancer Genome Atlas;</w:t>
      </w:r>
      <w:r w:rsidR="00013401">
        <w:rPr>
          <w:rFonts w:hint="eastAsia"/>
        </w:rPr>
        <w:t xml:space="preserve"> </w:t>
      </w:r>
      <w:r w:rsidR="00013401" w:rsidRPr="00544E17">
        <w:rPr>
          <w:rFonts w:hint="eastAsia"/>
          <w:shd w:val="clear" w:color="auto" w:fill="C6D9F1" w:themeFill="text2" w:themeFillTint="33"/>
        </w:rPr>
        <w:t>GEO: Gene Expression Omnibus</w:t>
      </w:r>
      <w:r w:rsidR="00013401">
        <w:rPr>
          <w:rFonts w:hint="eastAsia"/>
        </w:rPr>
        <w:t>;</w:t>
      </w:r>
      <w:r>
        <w:rPr>
          <w:rFonts w:hint="eastAsia"/>
        </w:rPr>
        <w:t xml:space="preserve"> </w:t>
      </w:r>
      <w:r w:rsidR="000311F2">
        <w:rPr>
          <w:rFonts w:hint="eastAsia"/>
        </w:rPr>
        <w:t xml:space="preserve">R: retrospective; </w:t>
      </w:r>
      <w:r w:rsidR="006F5777" w:rsidRPr="006F5777">
        <w:rPr>
          <w:rFonts w:hint="eastAsia"/>
          <w:shd w:val="clear" w:color="auto" w:fill="C6D9F1" w:themeFill="text2" w:themeFillTint="33"/>
        </w:rPr>
        <w:t>P: prospective</w:t>
      </w:r>
      <w:r w:rsidR="006F5777">
        <w:rPr>
          <w:rFonts w:hint="eastAsia"/>
        </w:rPr>
        <w:t xml:space="preserve">; </w:t>
      </w:r>
      <w:r w:rsidRPr="006F5777">
        <w:rPr>
          <w:rFonts w:hint="eastAsia"/>
        </w:rPr>
        <w:t>FFPE: formalin-fixed paraffin-embedded</w:t>
      </w:r>
      <w:r>
        <w:rPr>
          <w:rFonts w:hint="eastAsia"/>
        </w:rPr>
        <w:t xml:space="preserve">; </w:t>
      </w:r>
      <w:r w:rsidR="006F5777" w:rsidRPr="006F5777">
        <w:rPr>
          <w:rFonts w:hint="eastAsia"/>
          <w:shd w:val="clear" w:color="auto" w:fill="C6D9F1" w:themeFill="text2" w:themeFillTint="33"/>
        </w:rPr>
        <w:t>ROC: receiver operating characteristic</w:t>
      </w:r>
      <w:r w:rsidR="006F5777">
        <w:rPr>
          <w:rFonts w:hint="eastAsia"/>
        </w:rPr>
        <w:t xml:space="preserve">; </w:t>
      </w:r>
      <w:r w:rsidRPr="000311F2">
        <w:rPr>
          <w:rFonts w:hint="eastAsia"/>
        </w:rPr>
        <w:t>qRT-PCR: quantitative real-time polymerase chain reaction</w:t>
      </w:r>
      <w:r>
        <w:rPr>
          <w:rFonts w:hint="eastAsia"/>
        </w:rPr>
        <w:t xml:space="preserve">; </w:t>
      </w:r>
      <w:r w:rsidRPr="000311F2">
        <w:rPr>
          <w:rFonts w:hint="eastAsia"/>
          <w:shd w:val="clear" w:color="auto" w:fill="C6D9F1" w:themeFill="text2" w:themeFillTint="33"/>
        </w:rPr>
        <w:t>RT-</w:t>
      </w:r>
      <w:r w:rsidR="00544E17" w:rsidRPr="000311F2">
        <w:rPr>
          <w:rFonts w:hint="eastAsia"/>
          <w:shd w:val="clear" w:color="auto" w:fill="C6D9F1" w:themeFill="text2" w:themeFillTint="33"/>
        </w:rPr>
        <w:t>q</w:t>
      </w:r>
      <w:r w:rsidRPr="000311F2">
        <w:rPr>
          <w:rFonts w:hint="eastAsia"/>
          <w:shd w:val="clear" w:color="auto" w:fill="C6D9F1" w:themeFill="text2" w:themeFillTint="33"/>
        </w:rPr>
        <w:t xml:space="preserve">PCR: </w:t>
      </w:r>
      <w:r w:rsidR="00544E17" w:rsidRPr="000311F2">
        <w:rPr>
          <w:rFonts w:hint="eastAsia"/>
          <w:shd w:val="clear" w:color="auto" w:fill="C6D9F1" w:themeFill="text2" w:themeFillTint="33"/>
        </w:rPr>
        <w:t>reverse transcription quantitative real-time polymerase chain reaction</w:t>
      </w:r>
      <w:r>
        <w:rPr>
          <w:rFonts w:hint="eastAsia"/>
        </w:rPr>
        <w:t xml:space="preserve">; </w:t>
      </w:r>
      <w:r w:rsidRPr="000311F2">
        <w:rPr>
          <w:rFonts w:hint="eastAsia"/>
        </w:rPr>
        <w:t>I</w:t>
      </w:r>
      <w:r w:rsidR="00013401" w:rsidRPr="000311F2">
        <w:rPr>
          <w:rFonts w:hint="eastAsia"/>
        </w:rPr>
        <w:t>SH</w:t>
      </w:r>
      <w:r w:rsidRPr="000311F2">
        <w:rPr>
          <w:rFonts w:hint="eastAsia"/>
        </w:rPr>
        <w:t xml:space="preserve">: </w:t>
      </w:r>
      <w:r w:rsidR="00013401" w:rsidRPr="000311F2">
        <w:rPr>
          <w:rFonts w:hint="eastAsia"/>
        </w:rPr>
        <w:t>in situ hybridization</w:t>
      </w:r>
      <w:r>
        <w:rPr>
          <w:rFonts w:hint="eastAsia"/>
        </w:rPr>
        <w:t xml:space="preserve">; </w:t>
      </w:r>
      <w:r w:rsidRPr="000311F2">
        <w:rPr>
          <w:rFonts w:hint="eastAsia"/>
          <w:shd w:val="clear" w:color="auto" w:fill="C6D9F1" w:themeFill="text2" w:themeFillTint="33"/>
        </w:rPr>
        <w:t>OS: overall survival</w:t>
      </w:r>
      <w:r>
        <w:rPr>
          <w:rFonts w:hint="eastAsia"/>
        </w:rPr>
        <w:t xml:space="preserve">; </w:t>
      </w:r>
      <w:r w:rsidR="00013401" w:rsidRPr="000311F2">
        <w:rPr>
          <w:rFonts w:hint="eastAsia"/>
        </w:rPr>
        <w:t>DFS: disease-free survival</w:t>
      </w:r>
      <w:r w:rsidR="00013401">
        <w:rPr>
          <w:rFonts w:hint="eastAsia"/>
        </w:rPr>
        <w:t xml:space="preserve">; </w:t>
      </w:r>
      <w:r w:rsidRPr="000311F2">
        <w:rPr>
          <w:rFonts w:hint="eastAsia"/>
          <w:shd w:val="clear" w:color="auto" w:fill="C6D9F1" w:themeFill="text2" w:themeFillTint="33"/>
        </w:rPr>
        <w:t>RFS: recurrence-free survival</w:t>
      </w:r>
      <w:r>
        <w:rPr>
          <w:rFonts w:hint="eastAsia"/>
        </w:rPr>
        <w:t xml:space="preserve">; </w:t>
      </w:r>
      <w:r w:rsidRPr="000311F2">
        <w:rPr>
          <w:rFonts w:hint="eastAsia"/>
        </w:rPr>
        <w:t>PFS: progression-free survival</w:t>
      </w:r>
      <w:r>
        <w:rPr>
          <w:rFonts w:hint="eastAsia"/>
        </w:rPr>
        <w:t xml:space="preserve">; </w:t>
      </w:r>
      <w:r w:rsidR="00013401" w:rsidRPr="000311F2">
        <w:rPr>
          <w:rFonts w:hint="eastAsia"/>
          <w:shd w:val="clear" w:color="auto" w:fill="C6D9F1" w:themeFill="text2" w:themeFillTint="33"/>
        </w:rPr>
        <w:t>MFS: metastasis-free survival</w:t>
      </w:r>
      <w:r w:rsidR="00013401">
        <w:rPr>
          <w:rFonts w:hint="eastAsia"/>
        </w:rPr>
        <w:t xml:space="preserve">; </w:t>
      </w:r>
      <w:r w:rsidR="006F5777" w:rsidRPr="00064B4A">
        <w:rPr>
          <w:rFonts w:hint="eastAsia"/>
          <w:vertAlign w:val="superscript"/>
        </w:rPr>
        <w:t>u</w:t>
      </w:r>
      <w:r w:rsidR="006F5777" w:rsidRPr="00064B4A">
        <w:rPr>
          <w:rFonts w:hint="eastAsia"/>
        </w:rPr>
        <w:t>Univariate analysis</w:t>
      </w:r>
      <w:r w:rsidR="006F5777">
        <w:rPr>
          <w:rFonts w:hint="eastAsia"/>
        </w:rPr>
        <w:t>;</w:t>
      </w:r>
      <w:r w:rsidR="006F5777" w:rsidRPr="000851EE">
        <w:rPr>
          <w:rFonts w:hint="eastAsia"/>
          <w:vertAlign w:val="superscript"/>
        </w:rPr>
        <w:t xml:space="preserve"> </w:t>
      </w:r>
      <w:r w:rsidRPr="006F5777">
        <w:rPr>
          <w:rFonts w:hint="eastAsia"/>
          <w:shd w:val="clear" w:color="auto" w:fill="C6D9F1" w:themeFill="text2" w:themeFillTint="33"/>
          <w:vertAlign w:val="superscript"/>
        </w:rPr>
        <w:t>m</w:t>
      </w:r>
      <w:r w:rsidRPr="006F5777">
        <w:rPr>
          <w:rFonts w:hint="eastAsia"/>
          <w:shd w:val="clear" w:color="auto" w:fill="C6D9F1" w:themeFill="text2" w:themeFillTint="33"/>
        </w:rPr>
        <w:t>Multivariate analysis</w:t>
      </w:r>
      <w:r>
        <w:rPr>
          <w:rFonts w:hint="eastAsia"/>
        </w:rPr>
        <w:t>.</w:t>
      </w:r>
      <w:r w:rsidR="003C785E" w:rsidRPr="003C785E">
        <w:rPr>
          <w:rFonts w:hint="eastAsia"/>
        </w:rPr>
        <w:t xml:space="preserve"> </w:t>
      </w:r>
      <w:r w:rsidR="003C785E" w:rsidRPr="006F5777">
        <w:rPr>
          <w:rFonts w:hint="eastAsia"/>
        </w:rPr>
        <w:t>In order to facilitate read and statistics, studies estimating prognostic value of different miRNAs are shown in blue and white; studies which cannot be merged are shown in yellow.</w:t>
      </w:r>
    </w:p>
    <w:sectPr w:rsidR="004A0559" w:rsidRPr="006F5777" w:rsidSect="004A055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49D2" w:rsidRDefault="009049D2" w:rsidP="003E3BAD">
      <w:r>
        <w:separator/>
      </w:r>
    </w:p>
  </w:endnote>
  <w:endnote w:type="continuationSeparator" w:id="0">
    <w:p w:rsidR="009049D2" w:rsidRDefault="009049D2" w:rsidP="003E3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(西文正文)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49D2" w:rsidRDefault="009049D2" w:rsidP="003E3BAD">
      <w:r>
        <w:separator/>
      </w:r>
    </w:p>
  </w:footnote>
  <w:footnote w:type="continuationSeparator" w:id="0">
    <w:p w:rsidR="009049D2" w:rsidRDefault="009049D2" w:rsidP="003E3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4F7"/>
    <w:rsid w:val="0000233B"/>
    <w:rsid w:val="00013401"/>
    <w:rsid w:val="000311F2"/>
    <w:rsid w:val="0004415B"/>
    <w:rsid w:val="00047A4D"/>
    <w:rsid w:val="00052AA6"/>
    <w:rsid w:val="00076EDB"/>
    <w:rsid w:val="000851EE"/>
    <w:rsid w:val="000869D0"/>
    <w:rsid w:val="00094BFC"/>
    <w:rsid w:val="000A0468"/>
    <w:rsid w:val="000B1862"/>
    <w:rsid w:val="000B7571"/>
    <w:rsid w:val="000F1F85"/>
    <w:rsid w:val="000F467B"/>
    <w:rsid w:val="00102A86"/>
    <w:rsid w:val="001060F8"/>
    <w:rsid w:val="00106CEC"/>
    <w:rsid w:val="00117558"/>
    <w:rsid w:val="001309F1"/>
    <w:rsid w:val="00131A54"/>
    <w:rsid w:val="00137785"/>
    <w:rsid w:val="00152FEF"/>
    <w:rsid w:val="001533E0"/>
    <w:rsid w:val="0015572C"/>
    <w:rsid w:val="00155E86"/>
    <w:rsid w:val="00186811"/>
    <w:rsid w:val="00187AC6"/>
    <w:rsid w:val="001C45AE"/>
    <w:rsid w:val="001C6FB9"/>
    <w:rsid w:val="001C725F"/>
    <w:rsid w:val="001E764E"/>
    <w:rsid w:val="001F1FF8"/>
    <w:rsid w:val="00215DB5"/>
    <w:rsid w:val="002339AD"/>
    <w:rsid w:val="00262055"/>
    <w:rsid w:val="00263FDC"/>
    <w:rsid w:val="00267853"/>
    <w:rsid w:val="002A58BC"/>
    <w:rsid w:val="002A65F7"/>
    <w:rsid w:val="002B11E5"/>
    <w:rsid w:val="002F2FA4"/>
    <w:rsid w:val="00307FDD"/>
    <w:rsid w:val="003112F9"/>
    <w:rsid w:val="003235DD"/>
    <w:rsid w:val="003275DC"/>
    <w:rsid w:val="00331EF6"/>
    <w:rsid w:val="00372767"/>
    <w:rsid w:val="00393FF7"/>
    <w:rsid w:val="003B4A16"/>
    <w:rsid w:val="003C785E"/>
    <w:rsid w:val="003D755C"/>
    <w:rsid w:val="003D7B70"/>
    <w:rsid w:val="003E3BAD"/>
    <w:rsid w:val="003E5273"/>
    <w:rsid w:val="00405A60"/>
    <w:rsid w:val="00413692"/>
    <w:rsid w:val="004246E4"/>
    <w:rsid w:val="00426F26"/>
    <w:rsid w:val="00447420"/>
    <w:rsid w:val="004506C0"/>
    <w:rsid w:val="004802BB"/>
    <w:rsid w:val="0048045C"/>
    <w:rsid w:val="0049147B"/>
    <w:rsid w:val="004A0559"/>
    <w:rsid w:val="004A4F78"/>
    <w:rsid w:val="004A7839"/>
    <w:rsid w:val="004B4435"/>
    <w:rsid w:val="004C24D0"/>
    <w:rsid w:val="004E145E"/>
    <w:rsid w:val="004E165B"/>
    <w:rsid w:val="004E5D1A"/>
    <w:rsid w:val="00511513"/>
    <w:rsid w:val="005172C7"/>
    <w:rsid w:val="00536A6E"/>
    <w:rsid w:val="005375E4"/>
    <w:rsid w:val="00544E17"/>
    <w:rsid w:val="005653CD"/>
    <w:rsid w:val="005675E2"/>
    <w:rsid w:val="00567AAA"/>
    <w:rsid w:val="005874EC"/>
    <w:rsid w:val="00593E50"/>
    <w:rsid w:val="00595503"/>
    <w:rsid w:val="00595BB4"/>
    <w:rsid w:val="005A1A55"/>
    <w:rsid w:val="005B20CF"/>
    <w:rsid w:val="005C1499"/>
    <w:rsid w:val="005C5BDD"/>
    <w:rsid w:val="005C7879"/>
    <w:rsid w:val="005E5FBB"/>
    <w:rsid w:val="005E6760"/>
    <w:rsid w:val="005F391D"/>
    <w:rsid w:val="005F45CE"/>
    <w:rsid w:val="00601A87"/>
    <w:rsid w:val="00607209"/>
    <w:rsid w:val="006279E6"/>
    <w:rsid w:val="00647659"/>
    <w:rsid w:val="00665B39"/>
    <w:rsid w:val="006A2FEE"/>
    <w:rsid w:val="006B22F2"/>
    <w:rsid w:val="006B39C1"/>
    <w:rsid w:val="006D45AF"/>
    <w:rsid w:val="006E5088"/>
    <w:rsid w:val="006F344A"/>
    <w:rsid w:val="006F5777"/>
    <w:rsid w:val="00706232"/>
    <w:rsid w:val="00716CBA"/>
    <w:rsid w:val="00722A11"/>
    <w:rsid w:val="007357DA"/>
    <w:rsid w:val="007461ED"/>
    <w:rsid w:val="00746C46"/>
    <w:rsid w:val="00747D71"/>
    <w:rsid w:val="007650B2"/>
    <w:rsid w:val="00765828"/>
    <w:rsid w:val="0076798B"/>
    <w:rsid w:val="007741CC"/>
    <w:rsid w:val="0078201D"/>
    <w:rsid w:val="007941A1"/>
    <w:rsid w:val="007A0F81"/>
    <w:rsid w:val="007A7426"/>
    <w:rsid w:val="007A7E4A"/>
    <w:rsid w:val="007B05FA"/>
    <w:rsid w:val="007B118E"/>
    <w:rsid w:val="007B43CB"/>
    <w:rsid w:val="007C166F"/>
    <w:rsid w:val="007C2254"/>
    <w:rsid w:val="007C7435"/>
    <w:rsid w:val="00826289"/>
    <w:rsid w:val="008319DE"/>
    <w:rsid w:val="00833508"/>
    <w:rsid w:val="00855465"/>
    <w:rsid w:val="00866069"/>
    <w:rsid w:val="00894C25"/>
    <w:rsid w:val="008A2E92"/>
    <w:rsid w:val="008C19B2"/>
    <w:rsid w:val="008D661B"/>
    <w:rsid w:val="008E3E85"/>
    <w:rsid w:val="008E778A"/>
    <w:rsid w:val="0090191F"/>
    <w:rsid w:val="00903D97"/>
    <w:rsid w:val="009049D2"/>
    <w:rsid w:val="009111F5"/>
    <w:rsid w:val="00921171"/>
    <w:rsid w:val="009263BC"/>
    <w:rsid w:val="00942ACB"/>
    <w:rsid w:val="00962E8D"/>
    <w:rsid w:val="00976564"/>
    <w:rsid w:val="00995226"/>
    <w:rsid w:val="009C0259"/>
    <w:rsid w:val="009E09C2"/>
    <w:rsid w:val="00A02327"/>
    <w:rsid w:val="00A267A3"/>
    <w:rsid w:val="00A36963"/>
    <w:rsid w:val="00A71319"/>
    <w:rsid w:val="00A73F1B"/>
    <w:rsid w:val="00A82127"/>
    <w:rsid w:val="00A91F4A"/>
    <w:rsid w:val="00A9496D"/>
    <w:rsid w:val="00AA58E4"/>
    <w:rsid w:val="00AB297A"/>
    <w:rsid w:val="00AC420D"/>
    <w:rsid w:val="00B02914"/>
    <w:rsid w:val="00B02F20"/>
    <w:rsid w:val="00B20DFA"/>
    <w:rsid w:val="00B21B2C"/>
    <w:rsid w:val="00B33472"/>
    <w:rsid w:val="00B404F7"/>
    <w:rsid w:val="00B45CE0"/>
    <w:rsid w:val="00B461A4"/>
    <w:rsid w:val="00B56E50"/>
    <w:rsid w:val="00B62A67"/>
    <w:rsid w:val="00B909C3"/>
    <w:rsid w:val="00B923B5"/>
    <w:rsid w:val="00B92E80"/>
    <w:rsid w:val="00BA6F67"/>
    <w:rsid w:val="00BB0C5C"/>
    <w:rsid w:val="00BB2AC4"/>
    <w:rsid w:val="00BD338D"/>
    <w:rsid w:val="00BF0C7F"/>
    <w:rsid w:val="00BF0FD8"/>
    <w:rsid w:val="00C513A0"/>
    <w:rsid w:val="00C52768"/>
    <w:rsid w:val="00C5364F"/>
    <w:rsid w:val="00C867E3"/>
    <w:rsid w:val="00C92849"/>
    <w:rsid w:val="00CB1ECB"/>
    <w:rsid w:val="00CD0808"/>
    <w:rsid w:val="00CE4337"/>
    <w:rsid w:val="00CF1D5F"/>
    <w:rsid w:val="00D01DE7"/>
    <w:rsid w:val="00D151AC"/>
    <w:rsid w:val="00D227DB"/>
    <w:rsid w:val="00D4109A"/>
    <w:rsid w:val="00D575A7"/>
    <w:rsid w:val="00D74F60"/>
    <w:rsid w:val="00D81F46"/>
    <w:rsid w:val="00D97025"/>
    <w:rsid w:val="00DB70B4"/>
    <w:rsid w:val="00DC1949"/>
    <w:rsid w:val="00DD2F35"/>
    <w:rsid w:val="00E07E16"/>
    <w:rsid w:val="00E43AB5"/>
    <w:rsid w:val="00E509E9"/>
    <w:rsid w:val="00E53436"/>
    <w:rsid w:val="00E74A46"/>
    <w:rsid w:val="00E90F06"/>
    <w:rsid w:val="00E913C5"/>
    <w:rsid w:val="00E94F7E"/>
    <w:rsid w:val="00EA2D9F"/>
    <w:rsid w:val="00EA2E0A"/>
    <w:rsid w:val="00EC677B"/>
    <w:rsid w:val="00EE29E7"/>
    <w:rsid w:val="00EE4B3B"/>
    <w:rsid w:val="00EF184F"/>
    <w:rsid w:val="00EF5B99"/>
    <w:rsid w:val="00EF7AEA"/>
    <w:rsid w:val="00F06A7E"/>
    <w:rsid w:val="00F31D14"/>
    <w:rsid w:val="00F44D57"/>
    <w:rsid w:val="00F57644"/>
    <w:rsid w:val="00F63EA5"/>
    <w:rsid w:val="00F64181"/>
    <w:rsid w:val="00F71768"/>
    <w:rsid w:val="00F73C42"/>
    <w:rsid w:val="00F77B55"/>
    <w:rsid w:val="00F820C3"/>
    <w:rsid w:val="00FC22FB"/>
    <w:rsid w:val="00FC2F55"/>
    <w:rsid w:val="00FD09AA"/>
    <w:rsid w:val="00FD6520"/>
    <w:rsid w:val="00FE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 (西文正文)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559"/>
    <w:pPr>
      <w:widowControl w:val="0"/>
      <w:jc w:val="both"/>
    </w:pPr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55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3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3BAD"/>
    <w:rPr>
      <w:rFonts w:eastAsiaTheme="minorEastAsi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3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3BAD"/>
    <w:rPr>
      <w:rFonts w:eastAsiaTheme="minorEastAsi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 (西文正文)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559"/>
    <w:pPr>
      <w:widowControl w:val="0"/>
      <w:jc w:val="both"/>
    </w:pPr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55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3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3BAD"/>
    <w:rPr>
      <w:rFonts w:eastAsiaTheme="minorEastAsi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3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3BAD"/>
    <w:rPr>
      <w:rFonts w:eastAsiaTheme="minor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5</TotalTime>
  <Pages>4</Pages>
  <Words>1129</Words>
  <Characters>6436</Characters>
  <Application>Microsoft Office Word</Application>
  <DocSecurity>0</DocSecurity>
  <Lines>53</Lines>
  <Paragraphs>15</Paragraphs>
  <ScaleCrop>false</ScaleCrop>
  <Company/>
  <LinksUpToDate>false</LinksUpToDate>
  <CharactersWithSpaces>7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ournal_5</cp:lastModifiedBy>
  <cp:revision>177</cp:revision>
  <dcterms:created xsi:type="dcterms:W3CDTF">2017-04-24T15:21:00Z</dcterms:created>
  <dcterms:modified xsi:type="dcterms:W3CDTF">2017-09-06T09:49:00Z</dcterms:modified>
</cp:coreProperties>
</file>